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0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4"/>
        <w:gridCol w:w="961"/>
        <w:gridCol w:w="472"/>
        <w:gridCol w:w="1279"/>
        <w:gridCol w:w="1524"/>
        <w:gridCol w:w="829"/>
      </w:tblGrid>
      <w:tr w:rsidR="00BD0691" w:rsidRPr="0012626E" w14:paraId="007F05CB" w14:textId="77777777" w:rsidTr="000744EE">
        <w:trPr>
          <w:jc w:val="center"/>
        </w:trPr>
        <w:tc>
          <w:tcPr>
            <w:tcW w:w="8079" w:type="dxa"/>
            <w:gridSpan w:val="6"/>
            <w:tcBorders>
              <w:bottom w:val="single" w:sz="4" w:space="0" w:color="auto"/>
            </w:tcBorders>
            <w:vAlign w:val="center"/>
          </w:tcPr>
          <w:p w14:paraId="394DE167" w14:textId="58F3D1D9" w:rsidR="00BD0691" w:rsidRPr="0012626E" w:rsidRDefault="0073759C" w:rsidP="00BD069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r w:rsidRPr="00126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D0691" w:rsidRPr="00126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4C7E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="00BD0691" w:rsidRPr="00126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Vote counting results in</w:t>
            </w:r>
            <w:r w:rsidR="00491F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he</w:t>
            </w:r>
            <w:r w:rsidR="00BD0691" w:rsidRPr="00126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rain of the </w:t>
            </w:r>
            <w:r w:rsidR="00491F8C" w:rsidRPr="00491F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ronic mild stress </w:t>
            </w:r>
            <w:r w:rsidR="00BD0691" w:rsidRPr="00126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.</w:t>
            </w:r>
          </w:p>
        </w:tc>
      </w:tr>
      <w:tr w:rsidR="00BD0691" w:rsidRPr="0012626E" w14:paraId="399080FA" w14:textId="77777777" w:rsidTr="000744EE">
        <w:trPr>
          <w:jc w:val="center"/>
        </w:trPr>
        <w:tc>
          <w:tcPr>
            <w:tcW w:w="2483" w:type="dxa"/>
            <w:vMerge w:val="restart"/>
            <w:tcBorders>
              <w:top w:val="single" w:sz="4" w:space="0" w:color="auto"/>
            </w:tcBorders>
            <w:vAlign w:val="center"/>
          </w:tcPr>
          <w:p w14:paraId="021701E3" w14:textId="2E0645CA" w:rsidR="00BD0691" w:rsidRPr="0012626E" w:rsidRDefault="00BD0691" w:rsidP="00EE350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</w:tcBorders>
            <w:vAlign w:val="center"/>
          </w:tcPr>
          <w:p w14:paraId="47B00102" w14:textId="4C173D2C" w:rsidR="00BD0691" w:rsidRPr="0012626E" w:rsidRDefault="00BD0691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7B2D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26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32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40EAA" w14:textId="10E51F53" w:rsidR="00BD0691" w:rsidRPr="0012626E" w:rsidRDefault="00BD0691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</w:tcBorders>
            <w:vAlign w:val="center"/>
          </w:tcPr>
          <w:p w14:paraId="097392BC" w14:textId="4F8AD7A7" w:rsidR="00BD0691" w:rsidRPr="0012626E" w:rsidRDefault="00BD0691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26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BD0691" w:rsidRPr="0012626E" w14:paraId="2C5DB1F8" w14:textId="77777777" w:rsidTr="000744EE">
        <w:trPr>
          <w:jc w:val="center"/>
        </w:trPr>
        <w:tc>
          <w:tcPr>
            <w:tcW w:w="2483" w:type="dxa"/>
            <w:vMerge/>
            <w:tcBorders>
              <w:bottom w:val="single" w:sz="4" w:space="0" w:color="auto"/>
            </w:tcBorders>
            <w:vAlign w:val="center"/>
          </w:tcPr>
          <w:p w14:paraId="6D2BB5F6" w14:textId="7EAF8174" w:rsidR="00BD0691" w:rsidRPr="0012626E" w:rsidRDefault="00BD0691" w:rsidP="00EE350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vMerge/>
            <w:tcBorders>
              <w:bottom w:val="single" w:sz="4" w:space="0" w:color="auto"/>
            </w:tcBorders>
            <w:vAlign w:val="center"/>
          </w:tcPr>
          <w:p w14:paraId="40F084A5" w14:textId="60E532F2" w:rsidR="00BD0691" w:rsidRPr="0012626E" w:rsidRDefault="00BD0691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D8588" w14:textId="1256E6F4" w:rsidR="00BD0691" w:rsidRPr="0012626E" w:rsidRDefault="00BD0691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89936" w14:textId="6CF1ADBD" w:rsidR="00BD0691" w:rsidRPr="0012626E" w:rsidRDefault="00BD0691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A6830" w14:textId="21C18B1E" w:rsidR="00BD0691" w:rsidRPr="0012626E" w:rsidRDefault="00BD0691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1360" w:type="dxa"/>
            <w:vMerge/>
            <w:tcBorders>
              <w:bottom w:val="single" w:sz="4" w:space="0" w:color="auto"/>
            </w:tcBorders>
            <w:vAlign w:val="center"/>
          </w:tcPr>
          <w:p w14:paraId="4DBBBC6C" w14:textId="697884C8" w:rsidR="00BD0691" w:rsidRPr="0012626E" w:rsidRDefault="00BD0691" w:rsidP="00EE3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0691" w:rsidRPr="0012626E" w14:paraId="0DCC5697" w14:textId="77777777" w:rsidTr="000744EE">
        <w:trPr>
          <w:jc w:val="center"/>
        </w:trPr>
        <w:tc>
          <w:tcPr>
            <w:tcW w:w="2483" w:type="dxa"/>
            <w:vAlign w:val="center"/>
          </w:tcPr>
          <w:p w14:paraId="4505B18F" w14:textId="38125FED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961" w:type="dxa"/>
            <w:vAlign w:val="center"/>
          </w:tcPr>
          <w:p w14:paraId="0679A786" w14:textId="41C54D46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0</w:t>
            </w:r>
          </w:p>
        </w:tc>
        <w:tc>
          <w:tcPr>
            <w:tcW w:w="472" w:type="dxa"/>
            <w:vAlign w:val="center"/>
          </w:tcPr>
          <w:p w14:paraId="041C7ABA" w14:textId="5CDF07FE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9" w:type="dxa"/>
            <w:vAlign w:val="center"/>
          </w:tcPr>
          <w:p w14:paraId="539CEA24" w14:textId="586861A3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4" w:type="dxa"/>
            <w:vAlign w:val="center"/>
          </w:tcPr>
          <w:p w14:paraId="45CF463D" w14:textId="58EE5C2C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60" w:type="dxa"/>
          </w:tcPr>
          <w:p w14:paraId="3BC65FDD" w14:textId="4837CA9E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D0691" w:rsidRPr="0012626E" w14:paraId="11E5630E" w14:textId="77777777" w:rsidTr="000744EE">
        <w:trPr>
          <w:jc w:val="center"/>
        </w:trPr>
        <w:tc>
          <w:tcPr>
            <w:tcW w:w="2483" w:type="dxa"/>
            <w:vAlign w:val="center"/>
          </w:tcPr>
          <w:p w14:paraId="732296C0" w14:textId="1BA896C3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961" w:type="dxa"/>
            <w:vAlign w:val="center"/>
          </w:tcPr>
          <w:p w14:paraId="10FE30EC" w14:textId="2B048FD1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0</w:t>
            </w:r>
          </w:p>
        </w:tc>
        <w:tc>
          <w:tcPr>
            <w:tcW w:w="472" w:type="dxa"/>
            <w:vAlign w:val="center"/>
          </w:tcPr>
          <w:p w14:paraId="02A79A3D" w14:textId="1EFFF389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9" w:type="dxa"/>
            <w:vAlign w:val="center"/>
          </w:tcPr>
          <w:p w14:paraId="72D4DB17" w14:textId="00EB29AE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4" w:type="dxa"/>
            <w:vAlign w:val="center"/>
          </w:tcPr>
          <w:p w14:paraId="6AE605C1" w14:textId="2849BC7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60" w:type="dxa"/>
          </w:tcPr>
          <w:p w14:paraId="1577AC62" w14:textId="7E688E6A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D0691" w:rsidRPr="0012626E" w14:paraId="2B130D26" w14:textId="77777777" w:rsidTr="000744EE">
        <w:trPr>
          <w:jc w:val="center"/>
        </w:trPr>
        <w:tc>
          <w:tcPr>
            <w:tcW w:w="2483" w:type="dxa"/>
            <w:vAlign w:val="center"/>
          </w:tcPr>
          <w:p w14:paraId="2815D240" w14:textId="5599CF67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Aminobutyric acid</w:t>
            </w:r>
          </w:p>
        </w:tc>
        <w:tc>
          <w:tcPr>
            <w:tcW w:w="961" w:type="dxa"/>
            <w:vAlign w:val="center"/>
          </w:tcPr>
          <w:p w14:paraId="682FA3A2" w14:textId="5B4F52F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7</w:t>
            </w:r>
          </w:p>
        </w:tc>
        <w:tc>
          <w:tcPr>
            <w:tcW w:w="472" w:type="dxa"/>
            <w:vAlign w:val="center"/>
          </w:tcPr>
          <w:p w14:paraId="06A57B83" w14:textId="1E50B8EE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9" w:type="dxa"/>
            <w:vAlign w:val="center"/>
          </w:tcPr>
          <w:p w14:paraId="157FF528" w14:textId="578C811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24" w:type="dxa"/>
            <w:vAlign w:val="center"/>
          </w:tcPr>
          <w:p w14:paraId="68ECCB95" w14:textId="6E861713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60" w:type="dxa"/>
            <w:vAlign w:val="center"/>
          </w:tcPr>
          <w:p w14:paraId="5F4AFAFA" w14:textId="0DAC7768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D0691" w:rsidRPr="0012626E" w14:paraId="50EFF313" w14:textId="77777777" w:rsidTr="000744EE">
        <w:trPr>
          <w:jc w:val="center"/>
        </w:trPr>
        <w:tc>
          <w:tcPr>
            <w:tcW w:w="2483" w:type="dxa"/>
            <w:vAlign w:val="center"/>
          </w:tcPr>
          <w:p w14:paraId="3ADE1871" w14:textId="7499528F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961" w:type="dxa"/>
            <w:vAlign w:val="center"/>
          </w:tcPr>
          <w:p w14:paraId="755C8B60" w14:textId="2B58F96E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8</w:t>
            </w:r>
          </w:p>
        </w:tc>
        <w:tc>
          <w:tcPr>
            <w:tcW w:w="472" w:type="dxa"/>
            <w:vAlign w:val="center"/>
          </w:tcPr>
          <w:p w14:paraId="7A5BEA64" w14:textId="7F095342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9" w:type="dxa"/>
            <w:vAlign w:val="center"/>
          </w:tcPr>
          <w:p w14:paraId="333BFCBC" w14:textId="63D04CBC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4" w:type="dxa"/>
            <w:vAlign w:val="center"/>
          </w:tcPr>
          <w:p w14:paraId="1F5B7C42" w14:textId="6D6D68E4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0" w:type="dxa"/>
            <w:vAlign w:val="center"/>
          </w:tcPr>
          <w:p w14:paraId="13BAC027" w14:textId="0101A372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BD0691" w:rsidRPr="0012626E" w14:paraId="3C099AC4" w14:textId="77777777" w:rsidTr="000744EE">
        <w:trPr>
          <w:jc w:val="center"/>
        </w:trPr>
        <w:tc>
          <w:tcPr>
            <w:tcW w:w="2483" w:type="dxa"/>
            <w:vAlign w:val="center"/>
          </w:tcPr>
          <w:p w14:paraId="204D0A87" w14:textId="4CAE3A5C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-L-aspartic acid</w:t>
            </w:r>
          </w:p>
        </w:tc>
        <w:tc>
          <w:tcPr>
            <w:tcW w:w="961" w:type="dxa"/>
            <w:vAlign w:val="center"/>
          </w:tcPr>
          <w:p w14:paraId="4699A2BA" w14:textId="4C8FA9C2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8</w:t>
            </w:r>
          </w:p>
        </w:tc>
        <w:tc>
          <w:tcPr>
            <w:tcW w:w="472" w:type="dxa"/>
            <w:vAlign w:val="center"/>
          </w:tcPr>
          <w:p w14:paraId="0F049091" w14:textId="0904B096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9" w:type="dxa"/>
            <w:vAlign w:val="center"/>
          </w:tcPr>
          <w:p w14:paraId="3D2AB9BB" w14:textId="09E988E8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4" w:type="dxa"/>
            <w:vAlign w:val="center"/>
          </w:tcPr>
          <w:p w14:paraId="2B241779" w14:textId="33488AF5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60" w:type="dxa"/>
            <w:vAlign w:val="center"/>
          </w:tcPr>
          <w:p w14:paraId="22A53CF3" w14:textId="7C596A9F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BD0691" w:rsidRPr="0012626E" w14:paraId="0CC49565" w14:textId="77777777" w:rsidTr="000744EE">
        <w:trPr>
          <w:jc w:val="center"/>
        </w:trPr>
        <w:tc>
          <w:tcPr>
            <w:tcW w:w="2483" w:type="dxa"/>
            <w:vAlign w:val="center"/>
          </w:tcPr>
          <w:p w14:paraId="578337A1" w14:textId="46F8B5D6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epinephrine</w:t>
            </w:r>
          </w:p>
        </w:tc>
        <w:tc>
          <w:tcPr>
            <w:tcW w:w="961" w:type="dxa"/>
            <w:vAlign w:val="center"/>
          </w:tcPr>
          <w:p w14:paraId="5FFA00F1" w14:textId="794D9B2B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7</w:t>
            </w:r>
          </w:p>
        </w:tc>
        <w:tc>
          <w:tcPr>
            <w:tcW w:w="472" w:type="dxa"/>
            <w:vAlign w:val="center"/>
          </w:tcPr>
          <w:p w14:paraId="1502F525" w14:textId="023345D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9" w:type="dxa"/>
            <w:vAlign w:val="center"/>
          </w:tcPr>
          <w:p w14:paraId="2D834CE2" w14:textId="0EA34648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4" w:type="dxa"/>
            <w:vAlign w:val="center"/>
          </w:tcPr>
          <w:p w14:paraId="212935AC" w14:textId="32E4527F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0" w:type="dxa"/>
            <w:vAlign w:val="center"/>
          </w:tcPr>
          <w:p w14:paraId="44FCCA78" w14:textId="27A035D5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BD0691" w:rsidRPr="0012626E" w14:paraId="1B6E4395" w14:textId="77777777" w:rsidTr="000744EE">
        <w:trPr>
          <w:jc w:val="center"/>
        </w:trPr>
        <w:tc>
          <w:tcPr>
            <w:tcW w:w="2483" w:type="dxa"/>
            <w:vAlign w:val="center"/>
          </w:tcPr>
          <w:p w14:paraId="6CA3EC60" w14:textId="049DE306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ndamide</w:t>
            </w:r>
          </w:p>
        </w:tc>
        <w:tc>
          <w:tcPr>
            <w:tcW w:w="961" w:type="dxa"/>
            <w:vAlign w:val="center"/>
          </w:tcPr>
          <w:p w14:paraId="67B010EA" w14:textId="0063675E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6</w:t>
            </w:r>
          </w:p>
        </w:tc>
        <w:tc>
          <w:tcPr>
            <w:tcW w:w="472" w:type="dxa"/>
            <w:vAlign w:val="center"/>
          </w:tcPr>
          <w:p w14:paraId="6885CC87" w14:textId="6227BDE1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9" w:type="dxa"/>
            <w:vAlign w:val="center"/>
          </w:tcPr>
          <w:p w14:paraId="700449FB" w14:textId="50B1A188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4" w:type="dxa"/>
            <w:vAlign w:val="center"/>
          </w:tcPr>
          <w:p w14:paraId="6F971472" w14:textId="01F4896F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vAlign w:val="center"/>
          </w:tcPr>
          <w:p w14:paraId="11F859C5" w14:textId="0948C028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BD0691" w:rsidRPr="0012626E" w14:paraId="68123EFF" w14:textId="77777777" w:rsidTr="000744EE">
        <w:trPr>
          <w:jc w:val="center"/>
        </w:trPr>
        <w:tc>
          <w:tcPr>
            <w:tcW w:w="2483" w:type="dxa"/>
            <w:vAlign w:val="center"/>
          </w:tcPr>
          <w:p w14:paraId="702375FB" w14:textId="607A3BBD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961" w:type="dxa"/>
            <w:vAlign w:val="center"/>
          </w:tcPr>
          <w:p w14:paraId="1B7209A2" w14:textId="79E6379C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472" w:type="dxa"/>
            <w:vAlign w:val="center"/>
          </w:tcPr>
          <w:p w14:paraId="00E8519D" w14:textId="55F720BB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9" w:type="dxa"/>
            <w:vAlign w:val="center"/>
          </w:tcPr>
          <w:p w14:paraId="6B8FABA1" w14:textId="5E0A467A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4" w:type="dxa"/>
            <w:vAlign w:val="center"/>
          </w:tcPr>
          <w:p w14:paraId="01B83727" w14:textId="3BD6B36D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vAlign w:val="center"/>
          </w:tcPr>
          <w:p w14:paraId="13289555" w14:textId="76C96C68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BD0691" w:rsidRPr="0012626E" w14:paraId="37A609B3" w14:textId="77777777" w:rsidTr="000744EE">
        <w:trPr>
          <w:jc w:val="center"/>
        </w:trPr>
        <w:tc>
          <w:tcPr>
            <w:tcW w:w="2483" w:type="dxa"/>
            <w:vAlign w:val="center"/>
          </w:tcPr>
          <w:p w14:paraId="4447EAC5" w14:textId="5F1EABDA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961" w:type="dxa"/>
            <w:vAlign w:val="center"/>
          </w:tcPr>
          <w:p w14:paraId="16066082" w14:textId="1496417C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472" w:type="dxa"/>
            <w:vAlign w:val="center"/>
          </w:tcPr>
          <w:p w14:paraId="0DB12602" w14:textId="53F0DEB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9" w:type="dxa"/>
            <w:vAlign w:val="center"/>
          </w:tcPr>
          <w:p w14:paraId="600BD8D7" w14:textId="2A62F5C4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4" w:type="dxa"/>
            <w:vAlign w:val="center"/>
          </w:tcPr>
          <w:p w14:paraId="418AA033" w14:textId="5DB6BD74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0" w:type="dxa"/>
            <w:vAlign w:val="center"/>
          </w:tcPr>
          <w:p w14:paraId="7E30942C" w14:textId="3BA94F81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BD0691" w:rsidRPr="0012626E" w14:paraId="24903F0F" w14:textId="77777777" w:rsidTr="000744EE">
        <w:trPr>
          <w:jc w:val="center"/>
        </w:trPr>
        <w:tc>
          <w:tcPr>
            <w:tcW w:w="2483" w:type="dxa"/>
            <w:vAlign w:val="center"/>
          </w:tcPr>
          <w:p w14:paraId="77CEE799" w14:textId="38A6AFBA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961" w:type="dxa"/>
            <w:vAlign w:val="center"/>
          </w:tcPr>
          <w:p w14:paraId="5797D509" w14:textId="3490CFE8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472" w:type="dxa"/>
            <w:vAlign w:val="center"/>
          </w:tcPr>
          <w:p w14:paraId="76D4AF3B" w14:textId="1A60A1C3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9" w:type="dxa"/>
            <w:vAlign w:val="center"/>
          </w:tcPr>
          <w:p w14:paraId="58535907" w14:textId="625B68F4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24" w:type="dxa"/>
            <w:vAlign w:val="center"/>
          </w:tcPr>
          <w:p w14:paraId="108B3F48" w14:textId="20529F3C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60" w:type="dxa"/>
            <w:vAlign w:val="center"/>
          </w:tcPr>
          <w:p w14:paraId="4907698C" w14:textId="0405B28B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</w:tr>
      <w:tr w:rsidR="00BD0691" w:rsidRPr="0012626E" w14:paraId="38721303" w14:textId="77777777" w:rsidTr="000744EE">
        <w:trPr>
          <w:jc w:val="center"/>
        </w:trPr>
        <w:tc>
          <w:tcPr>
            <w:tcW w:w="2483" w:type="dxa"/>
            <w:vAlign w:val="center"/>
          </w:tcPr>
          <w:p w14:paraId="4CCFF6E5" w14:textId="1FDA5DE3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ydroxytryptophol</w:t>
            </w:r>
          </w:p>
        </w:tc>
        <w:tc>
          <w:tcPr>
            <w:tcW w:w="961" w:type="dxa"/>
            <w:vAlign w:val="center"/>
          </w:tcPr>
          <w:p w14:paraId="613F7DDD" w14:textId="2DA1F51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472" w:type="dxa"/>
            <w:vAlign w:val="center"/>
          </w:tcPr>
          <w:p w14:paraId="5BCC7CD9" w14:textId="589501D1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9" w:type="dxa"/>
            <w:vAlign w:val="center"/>
          </w:tcPr>
          <w:p w14:paraId="4EDE6A72" w14:textId="5999F31C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4" w:type="dxa"/>
            <w:vAlign w:val="center"/>
          </w:tcPr>
          <w:p w14:paraId="45A67A8B" w14:textId="4ADF82A3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0" w:type="dxa"/>
            <w:vAlign w:val="center"/>
          </w:tcPr>
          <w:p w14:paraId="1EB80C40" w14:textId="1983E3B2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BD0691" w:rsidRPr="0012626E" w14:paraId="24615817" w14:textId="77777777" w:rsidTr="000744EE">
        <w:trPr>
          <w:jc w:val="center"/>
        </w:trPr>
        <w:tc>
          <w:tcPr>
            <w:tcW w:w="2483" w:type="dxa"/>
            <w:vAlign w:val="center"/>
          </w:tcPr>
          <w:p w14:paraId="0B503D86" w14:textId="3F0C4DAF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osahexaenoic acid</w:t>
            </w:r>
          </w:p>
        </w:tc>
        <w:tc>
          <w:tcPr>
            <w:tcW w:w="961" w:type="dxa"/>
            <w:vAlign w:val="center"/>
          </w:tcPr>
          <w:p w14:paraId="2054F295" w14:textId="61FA9086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472" w:type="dxa"/>
            <w:vAlign w:val="center"/>
          </w:tcPr>
          <w:p w14:paraId="75EAFABE" w14:textId="4B303FF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9" w:type="dxa"/>
            <w:vAlign w:val="center"/>
          </w:tcPr>
          <w:p w14:paraId="52A24934" w14:textId="636DBFA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4" w:type="dxa"/>
            <w:vAlign w:val="center"/>
          </w:tcPr>
          <w:p w14:paraId="36DF253C" w14:textId="0BE67BCC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0" w:type="dxa"/>
            <w:vAlign w:val="center"/>
          </w:tcPr>
          <w:p w14:paraId="29A4445E" w14:textId="1528ED3A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BD0691" w:rsidRPr="0012626E" w14:paraId="53F1D4B6" w14:textId="77777777" w:rsidTr="000744EE">
        <w:trPr>
          <w:jc w:val="center"/>
        </w:trPr>
        <w:tc>
          <w:tcPr>
            <w:tcW w:w="2483" w:type="dxa"/>
            <w:vAlign w:val="center"/>
          </w:tcPr>
          <w:p w14:paraId="457D233A" w14:textId="18605D9B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961" w:type="dxa"/>
            <w:vAlign w:val="center"/>
          </w:tcPr>
          <w:p w14:paraId="6CBD3CBD" w14:textId="33E660F2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472" w:type="dxa"/>
            <w:vAlign w:val="center"/>
          </w:tcPr>
          <w:p w14:paraId="32D0023E" w14:textId="5D1960F4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9" w:type="dxa"/>
            <w:vAlign w:val="center"/>
          </w:tcPr>
          <w:p w14:paraId="70F2C76F" w14:textId="4A7AD5BD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4" w:type="dxa"/>
            <w:vAlign w:val="center"/>
          </w:tcPr>
          <w:p w14:paraId="2CD9CF08" w14:textId="29E4DDF5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vAlign w:val="center"/>
          </w:tcPr>
          <w:p w14:paraId="3AE83A5A" w14:textId="472D6645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BD0691" w:rsidRPr="0012626E" w14:paraId="216E61A9" w14:textId="77777777" w:rsidTr="000744EE">
        <w:trPr>
          <w:jc w:val="center"/>
        </w:trPr>
        <w:tc>
          <w:tcPr>
            <w:tcW w:w="2483" w:type="dxa"/>
            <w:vAlign w:val="center"/>
          </w:tcPr>
          <w:p w14:paraId="7F7A23CE" w14:textId="37C04AC0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spartic acid</w:t>
            </w:r>
          </w:p>
        </w:tc>
        <w:tc>
          <w:tcPr>
            <w:tcW w:w="961" w:type="dxa"/>
            <w:vAlign w:val="center"/>
          </w:tcPr>
          <w:p w14:paraId="0BBC7FF0" w14:textId="39E8941B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472" w:type="dxa"/>
            <w:vAlign w:val="center"/>
          </w:tcPr>
          <w:p w14:paraId="5984D574" w14:textId="51EFC61C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9" w:type="dxa"/>
            <w:vAlign w:val="center"/>
          </w:tcPr>
          <w:p w14:paraId="57FDB6FB" w14:textId="0FF50E8B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4" w:type="dxa"/>
            <w:vAlign w:val="center"/>
          </w:tcPr>
          <w:p w14:paraId="3B618DFB" w14:textId="5880C497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0" w:type="dxa"/>
            <w:vAlign w:val="center"/>
          </w:tcPr>
          <w:p w14:paraId="2890A503" w14:textId="667B0742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</w:tr>
      <w:tr w:rsidR="00BD0691" w:rsidRPr="0012626E" w14:paraId="22251379" w14:textId="77777777" w:rsidTr="000744EE">
        <w:trPr>
          <w:jc w:val="center"/>
        </w:trPr>
        <w:tc>
          <w:tcPr>
            <w:tcW w:w="2483" w:type="dxa"/>
            <w:vAlign w:val="center"/>
          </w:tcPr>
          <w:p w14:paraId="22A54DEA" w14:textId="555344FE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nurenic acid</w:t>
            </w:r>
          </w:p>
        </w:tc>
        <w:tc>
          <w:tcPr>
            <w:tcW w:w="961" w:type="dxa"/>
            <w:vAlign w:val="center"/>
          </w:tcPr>
          <w:p w14:paraId="3AAAC25B" w14:textId="0B74B37D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</w:t>
            </w:r>
          </w:p>
        </w:tc>
        <w:tc>
          <w:tcPr>
            <w:tcW w:w="472" w:type="dxa"/>
            <w:vAlign w:val="center"/>
          </w:tcPr>
          <w:p w14:paraId="43EEE750" w14:textId="2BA3732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9" w:type="dxa"/>
            <w:vAlign w:val="center"/>
          </w:tcPr>
          <w:p w14:paraId="3F2CC220" w14:textId="4AAC69A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4" w:type="dxa"/>
            <w:vAlign w:val="center"/>
          </w:tcPr>
          <w:p w14:paraId="33202C34" w14:textId="34150762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  <w:vAlign w:val="center"/>
          </w:tcPr>
          <w:p w14:paraId="744C93EA" w14:textId="5ADAD693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BD0691" w:rsidRPr="0012626E" w14:paraId="51BE0A3A" w14:textId="77777777" w:rsidTr="000744EE">
        <w:trPr>
          <w:jc w:val="center"/>
        </w:trPr>
        <w:tc>
          <w:tcPr>
            <w:tcW w:w="2483" w:type="dxa"/>
            <w:vAlign w:val="center"/>
          </w:tcPr>
          <w:p w14:paraId="0368C474" w14:textId="1FE56A10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ysine</w:t>
            </w:r>
          </w:p>
        </w:tc>
        <w:tc>
          <w:tcPr>
            <w:tcW w:w="961" w:type="dxa"/>
            <w:vAlign w:val="center"/>
          </w:tcPr>
          <w:p w14:paraId="65455228" w14:textId="5436B151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</w:t>
            </w:r>
          </w:p>
        </w:tc>
        <w:tc>
          <w:tcPr>
            <w:tcW w:w="472" w:type="dxa"/>
            <w:vAlign w:val="center"/>
          </w:tcPr>
          <w:p w14:paraId="2F6DB554" w14:textId="4F089754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9" w:type="dxa"/>
            <w:vAlign w:val="center"/>
          </w:tcPr>
          <w:p w14:paraId="1ED22777" w14:textId="463D8A3C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4" w:type="dxa"/>
            <w:vAlign w:val="center"/>
          </w:tcPr>
          <w:p w14:paraId="7F40D2CC" w14:textId="395A4919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  <w:vAlign w:val="center"/>
          </w:tcPr>
          <w:p w14:paraId="74E3E2C1" w14:textId="33A762D1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BD0691" w:rsidRPr="0012626E" w14:paraId="721376BB" w14:textId="77777777" w:rsidTr="000744EE">
        <w:trPr>
          <w:jc w:val="center"/>
        </w:trPr>
        <w:tc>
          <w:tcPr>
            <w:tcW w:w="2483" w:type="dxa"/>
            <w:vAlign w:val="center"/>
          </w:tcPr>
          <w:p w14:paraId="029B445E" w14:textId="39DF2D64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lanine</w:t>
            </w:r>
          </w:p>
        </w:tc>
        <w:tc>
          <w:tcPr>
            <w:tcW w:w="961" w:type="dxa"/>
            <w:vAlign w:val="center"/>
          </w:tcPr>
          <w:p w14:paraId="199A6FD7" w14:textId="3839FA29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472" w:type="dxa"/>
            <w:vAlign w:val="center"/>
          </w:tcPr>
          <w:p w14:paraId="54C14C98" w14:textId="550CB8E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9" w:type="dxa"/>
            <w:vAlign w:val="center"/>
          </w:tcPr>
          <w:p w14:paraId="16A44A9F" w14:textId="54FB405F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4" w:type="dxa"/>
            <w:vAlign w:val="center"/>
          </w:tcPr>
          <w:p w14:paraId="37CF82B7" w14:textId="71D43FB1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  <w:vAlign w:val="center"/>
          </w:tcPr>
          <w:p w14:paraId="2ED66EDD" w14:textId="48580222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BD0691" w:rsidRPr="0012626E" w14:paraId="01212CFE" w14:textId="77777777" w:rsidTr="000744EE">
        <w:trPr>
          <w:jc w:val="center"/>
        </w:trPr>
        <w:tc>
          <w:tcPr>
            <w:tcW w:w="2483" w:type="dxa"/>
            <w:vAlign w:val="center"/>
          </w:tcPr>
          <w:p w14:paraId="6FBECDF4" w14:textId="7BFF62D2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-Dihydroxybenzeneacetic acid</w:t>
            </w:r>
          </w:p>
        </w:tc>
        <w:tc>
          <w:tcPr>
            <w:tcW w:w="961" w:type="dxa"/>
            <w:vAlign w:val="center"/>
          </w:tcPr>
          <w:p w14:paraId="05F00ABF" w14:textId="38FD8EF3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472" w:type="dxa"/>
            <w:vAlign w:val="center"/>
          </w:tcPr>
          <w:p w14:paraId="64D8F3A9" w14:textId="0227FA11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9" w:type="dxa"/>
            <w:vAlign w:val="center"/>
          </w:tcPr>
          <w:p w14:paraId="72089606" w14:textId="6DD3E748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4" w:type="dxa"/>
            <w:vAlign w:val="center"/>
          </w:tcPr>
          <w:p w14:paraId="4E705924" w14:textId="7C0BD13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0" w:type="dxa"/>
            <w:vAlign w:val="center"/>
          </w:tcPr>
          <w:p w14:paraId="4718A8BF" w14:textId="60439805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BD0691" w:rsidRPr="0012626E" w14:paraId="44126F21" w14:textId="77777777" w:rsidTr="000744EE">
        <w:trPr>
          <w:jc w:val="center"/>
        </w:trPr>
        <w:tc>
          <w:tcPr>
            <w:tcW w:w="2483" w:type="dxa"/>
            <w:vAlign w:val="center"/>
          </w:tcPr>
          <w:p w14:paraId="1255316F" w14:textId="05161402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vanillic</w:t>
            </w:r>
            <w:proofErr w:type="spellEnd"/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961" w:type="dxa"/>
            <w:vAlign w:val="center"/>
          </w:tcPr>
          <w:p w14:paraId="69561B74" w14:textId="2B6A4B91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472" w:type="dxa"/>
            <w:vAlign w:val="center"/>
          </w:tcPr>
          <w:p w14:paraId="276830D2" w14:textId="3CAED9ED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9" w:type="dxa"/>
            <w:vAlign w:val="center"/>
          </w:tcPr>
          <w:p w14:paraId="6325AF8B" w14:textId="4A1F891A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4" w:type="dxa"/>
            <w:vAlign w:val="center"/>
          </w:tcPr>
          <w:p w14:paraId="37CC5DBC" w14:textId="211AD76A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0" w:type="dxa"/>
            <w:vAlign w:val="center"/>
          </w:tcPr>
          <w:p w14:paraId="3634C0E7" w14:textId="5CCE3563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BD0691" w:rsidRPr="0012626E" w14:paraId="22966A07" w14:textId="77777777" w:rsidTr="000744EE">
        <w:trPr>
          <w:jc w:val="center"/>
        </w:trPr>
        <w:tc>
          <w:tcPr>
            <w:tcW w:w="2483" w:type="dxa"/>
            <w:vAlign w:val="center"/>
          </w:tcPr>
          <w:p w14:paraId="123E18C3" w14:textId="24209BDB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ydroxyindoleacetic acid</w:t>
            </w:r>
          </w:p>
        </w:tc>
        <w:tc>
          <w:tcPr>
            <w:tcW w:w="961" w:type="dxa"/>
            <w:vAlign w:val="center"/>
          </w:tcPr>
          <w:p w14:paraId="7348A729" w14:textId="1DBB7DC8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472" w:type="dxa"/>
            <w:vAlign w:val="center"/>
          </w:tcPr>
          <w:p w14:paraId="4541C42F" w14:textId="29FBE979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9" w:type="dxa"/>
            <w:vAlign w:val="center"/>
          </w:tcPr>
          <w:p w14:paraId="07101552" w14:textId="56DC8B06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4" w:type="dxa"/>
            <w:vAlign w:val="center"/>
          </w:tcPr>
          <w:p w14:paraId="0F0EA0E4" w14:textId="345A343B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vAlign w:val="center"/>
          </w:tcPr>
          <w:p w14:paraId="3F3F03D9" w14:textId="357F290B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</w:tr>
      <w:tr w:rsidR="00BD0691" w:rsidRPr="0012626E" w14:paraId="09E19006" w14:textId="77777777" w:rsidTr="000744EE">
        <w:trPr>
          <w:jc w:val="center"/>
        </w:trPr>
        <w:tc>
          <w:tcPr>
            <w:tcW w:w="2483" w:type="dxa"/>
            <w:vAlign w:val="center"/>
          </w:tcPr>
          <w:p w14:paraId="7F6E5233" w14:textId="3EED3DAA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961" w:type="dxa"/>
            <w:vAlign w:val="center"/>
          </w:tcPr>
          <w:p w14:paraId="46546F8E" w14:textId="593061A3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472" w:type="dxa"/>
            <w:vAlign w:val="center"/>
          </w:tcPr>
          <w:p w14:paraId="30486C56" w14:textId="2A3C20B6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9" w:type="dxa"/>
            <w:vAlign w:val="center"/>
          </w:tcPr>
          <w:p w14:paraId="6570D93C" w14:textId="55B05FAA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4" w:type="dxa"/>
            <w:vAlign w:val="center"/>
          </w:tcPr>
          <w:p w14:paraId="354AC344" w14:textId="07FC71E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vAlign w:val="center"/>
          </w:tcPr>
          <w:p w14:paraId="1031D3D5" w14:textId="0FDA323F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</w:tr>
      <w:tr w:rsidR="00BD0691" w:rsidRPr="0012626E" w14:paraId="1C031DBA" w14:textId="77777777" w:rsidTr="000744EE">
        <w:trPr>
          <w:jc w:val="center"/>
        </w:trPr>
        <w:tc>
          <w:tcPr>
            <w:tcW w:w="2483" w:type="dxa"/>
            <w:vAlign w:val="center"/>
          </w:tcPr>
          <w:p w14:paraId="2D5EE636" w14:textId="3DD87BA7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961" w:type="dxa"/>
            <w:vAlign w:val="center"/>
          </w:tcPr>
          <w:p w14:paraId="2CB269A7" w14:textId="21437627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472" w:type="dxa"/>
            <w:vAlign w:val="center"/>
          </w:tcPr>
          <w:p w14:paraId="538C02CF" w14:textId="64A44DD7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9" w:type="dxa"/>
            <w:vAlign w:val="center"/>
          </w:tcPr>
          <w:p w14:paraId="3D54A28E" w14:textId="7009966B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4" w:type="dxa"/>
            <w:vAlign w:val="center"/>
          </w:tcPr>
          <w:p w14:paraId="72ECF5E1" w14:textId="3956544D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vAlign w:val="center"/>
          </w:tcPr>
          <w:p w14:paraId="07A19FD8" w14:textId="10F2EBE5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BD0691" w:rsidRPr="0012626E" w14:paraId="510C46FF" w14:textId="77777777" w:rsidTr="000744EE">
        <w:trPr>
          <w:jc w:val="center"/>
        </w:trPr>
        <w:tc>
          <w:tcPr>
            <w:tcW w:w="2483" w:type="dxa"/>
            <w:vAlign w:val="center"/>
          </w:tcPr>
          <w:p w14:paraId="3E982C61" w14:textId="000EED4D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Isoleucine</w:t>
            </w:r>
          </w:p>
        </w:tc>
        <w:tc>
          <w:tcPr>
            <w:tcW w:w="961" w:type="dxa"/>
            <w:vAlign w:val="center"/>
          </w:tcPr>
          <w:p w14:paraId="6EEB6DD6" w14:textId="29151F8B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472" w:type="dxa"/>
            <w:vAlign w:val="center"/>
          </w:tcPr>
          <w:p w14:paraId="58E19A76" w14:textId="2A82EE0B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9" w:type="dxa"/>
            <w:vAlign w:val="center"/>
          </w:tcPr>
          <w:p w14:paraId="61EF741C" w14:textId="32F342BC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4" w:type="dxa"/>
            <w:vAlign w:val="center"/>
          </w:tcPr>
          <w:p w14:paraId="3A464ECF" w14:textId="64402B49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vAlign w:val="center"/>
          </w:tcPr>
          <w:p w14:paraId="364A1F9C" w14:textId="70D2EB6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BD0691" w:rsidRPr="0012626E" w14:paraId="6A00FA0D" w14:textId="77777777" w:rsidTr="000744EE">
        <w:trPr>
          <w:jc w:val="center"/>
        </w:trPr>
        <w:tc>
          <w:tcPr>
            <w:tcW w:w="2483" w:type="dxa"/>
            <w:vAlign w:val="center"/>
          </w:tcPr>
          <w:p w14:paraId="5F0C7ACD" w14:textId="29A27D46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roline</w:t>
            </w:r>
          </w:p>
        </w:tc>
        <w:tc>
          <w:tcPr>
            <w:tcW w:w="961" w:type="dxa"/>
            <w:vAlign w:val="center"/>
          </w:tcPr>
          <w:p w14:paraId="7CD00653" w14:textId="6F888E96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472" w:type="dxa"/>
            <w:vAlign w:val="center"/>
          </w:tcPr>
          <w:p w14:paraId="538FA805" w14:textId="5AEF2F6B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9" w:type="dxa"/>
            <w:vAlign w:val="center"/>
          </w:tcPr>
          <w:p w14:paraId="492DAA0C" w14:textId="49EDA195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4" w:type="dxa"/>
            <w:vAlign w:val="center"/>
          </w:tcPr>
          <w:p w14:paraId="77E16D37" w14:textId="4BC6EA5E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vAlign w:val="center"/>
          </w:tcPr>
          <w:p w14:paraId="1E27D589" w14:textId="279781F6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BD0691" w:rsidRPr="0012626E" w14:paraId="1CDCBA59" w14:textId="77777777" w:rsidTr="000744EE">
        <w:trPr>
          <w:jc w:val="center"/>
        </w:trPr>
        <w:tc>
          <w:tcPr>
            <w:tcW w:w="2483" w:type="dxa"/>
            <w:vAlign w:val="center"/>
          </w:tcPr>
          <w:p w14:paraId="4285ACF3" w14:textId="157C0E38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961" w:type="dxa"/>
            <w:vAlign w:val="center"/>
          </w:tcPr>
          <w:p w14:paraId="1D48B328" w14:textId="0D6B6E7D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472" w:type="dxa"/>
            <w:vAlign w:val="center"/>
          </w:tcPr>
          <w:p w14:paraId="090DC6F3" w14:textId="6FBC3743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9" w:type="dxa"/>
            <w:vAlign w:val="center"/>
          </w:tcPr>
          <w:p w14:paraId="7095FB57" w14:textId="15A95F52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4" w:type="dxa"/>
            <w:vAlign w:val="center"/>
          </w:tcPr>
          <w:p w14:paraId="44D8391C" w14:textId="1570328B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  <w:vAlign w:val="center"/>
          </w:tcPr>
          <w:p w14:paraId="3613AE6E" w14:textId="0A7CFE14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BD0691" w:rsidRPr="0012626E" w14:paraId="0FFD14B2" w14:textId="77777777" w:rsidTr="000744EE">
        <w:trPr>
          <w:jc w:val="center"/>
        </w:trPr>
        <w:tc>
          <w:tcPr>
            <w:tcW w:w="2483" w:type="dxa"/>
            <w:vAlign w:val="center"/>
          </w:tcPr>
          <w:p w14:paraId="5AE5A65F" w14:textId="13B71388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cetylcholine</w:t>
            </w:r>
          </w:p>
        </w:tc>
        <w:tc>
          <w:tcPr>
            <w:tcW w:w="961" w:type="dxa"/>
            <w:vAlign w:val="center"/>
          </w:tcPr>
          <w:p w14:paraId="372C73A3" w14:textId="2FBF00F9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vAlign w:val="center"/>
          </w:tcPr>
          <w:p w14:paraId="3F5D07FC" w14:textId="6D76436F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9" w:type="dxa"/>
            <w:vAlign w:val="center"/>
          </w:tcPr>
          <w:p w14:paraId="6F082B3B" w14:textId="19C0FC1A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4" w:type="dxa"/>
            <w:vAlign w:val="center"/>
          </w:tcPr>
          <w:p w14:paraId="276F6AB9" w14:textId="1FE8A5EC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0" w:type="dxa"/>
            <w:vAlign w:val="center"/>
          </w:tcPr>
          <w:p w14:paraId="785E1172" w14:textId="4B345436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</w:tr>
      <w:tr w:rsidR="00BD0691" w:rsidRPr="0012626E" w14:paraId="3BD3AEF7" w14:textId="77777777" w:rsidTr="000744EE">
        <w:trPr>
          <w:jc w:val="center"/>
        </w:trPr>
        <w:tc>
          <w:tcPr>
            <w:tcW w:w="2483" w:type="dxa"/>
            <w:vAlign w:val="center"/>
          </w:tcPr>
          <w:p w14:paraId="7B0FBAD7" w14:textId="70720B3B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</w:t>
            </w:r>
          </w:p>
        </w:tc>
        <w:tc>
          <w:tcPr>
            <w:tcW w:w="961" w:type="dxa"/>
            <w:vAlign w:val="center"/>
          </w:tcPr>
          <w:p w14:paraId="257FC391" w14:textId="5E469861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vAlign w:val="center"/>
          </w:tcPr>
          <w:p w14:paraId="317E5616" w14:textId="1006C3B1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9" w:type="dxa"/>
            <w:vAlign w:val="center"/>
          </w:tcPr>
          <w:p w14:paraId="56B95D9C" w14:textId="5BBECD1C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4" w:type="dxa"/>
            <w:vAlign w:val="center"/>
          </w:tcPr>
          <w:p w14:paraId="20491EC9" w14:textId="52E3821A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vAlign w:val="center"/>
          </w:tcPr>
          <w:p w14:paraId="302EDB30" w14:textId="67605DC3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BD0691" w:rsidRPr="0012626E" w14:paraId="39D45524" w14:textId="77777777" w:rsidTr="000744EE">
        <w:trPr>
          <w:jc w:val="center"/>
        </w:trPr>
        <w:tc>
          <w:tcPr>
            <w:tcW w:w="2483" w:type="dxa"/>
            <w:vAlign w:val="center"/>
          </w:tcPr>
          <w:p w14:paraId="42EC1BF6" w14:textId="461719DB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Methionine</w:t>
            </w:r>
          </w:p>
        </w:tc>
        <w:tc>
          <w:tcPr>
            <w:tcW w:w="961" w:type="dxa"/>
            <w:vAlign w:val="center"/>
          </w:tcPr>
          <w:p w14:paraId="76F98B39" w14:textId="7CEF4EC5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vAlign w:val="center"/>
          </w:tcPr>
          <w:p w14:paraId="5E5F0842" w14:textId="3DC3FE1C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9" w:type="dxa"/>
            <w:vAlign w:val="center"/>
          </w:tcPr>
          <w:p w14:paraId="7ECCC43C" w14:textId="2B103308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4" w:type="dxa"/>
            <w:vAlign w:val="center"/>
          </w:tcPr>
          <w:p w14:paraId="10912018" w14:textId="54BBD6F7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vAlign w:val="center"/>
          </w:tcPr>
          <w:p w14:paraId="2A88FA95" w14:textId="6B36AAD4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BD0691" w:rsidRPr="0012626E" w14:paraId="40BA150A" w14:textId="77777777" w:rsidTr="000744EE">
        <w:trPr>
          <w:jc w:val="center"/>
        </w:trPr>
        <w:tc>
          <w:tcPr>
            <w:tcW w:w="2483" w:type="dxa"/>
            <w:vAlign w:val="center"/>
          </w:tcPr>
          <w:p w14:paraId="29354265" w14:textId="461EAC53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aric acid</w:t>
            </w:r>
          </w:p>
        </w:tc>
        <w:tc>
          <w:tcPr>
            <w:tcW w:w="961" w:type="dxa"/>
            <w:vAlign w:val="center"/>
          </w:tcPr>
          <w:p w14:paraId="7B40F361" w14:textId="39274B85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vAlign w:val="center"/>
          </w:tcPr>
          <w:p w14:paraId="05C5D683" w14:textId="276F030A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9" w:type="dxa"/>
            <w:vAlign w:val="center"/>
          </w:tcPr>
          <w:p w14:paraId="11C32640" w14:textId="339920EE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4" w:type="dxa"/>
            <w:vAlign w:val="center"/>
          </w:tcPr>
          <w:p w14:paraId="069F23BE" w14:textId="1EA075DB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vAlign w:val="center"/>
          </w:tcPr>
          <w:p w14:paraId="222AF63C" w14:textId="7BF66444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BD0691" w:rsidRPr="0012626E" w14:paraId="7254E5D1" w14:textId="77777777" w:rsidTr="000744EE">
        <w:trPr>
          <w:jc w:val="center"/>
        </w:trPr>
        <w:tc>
          <w:tcPr>
            <w:tcW w:w="2483" w:type="dxa"/>
            <w:vAlign w:val="center"/>
          </w:tcPr>
          <w:p w14:paraId="3DC5FFCB" w14:textId="3CA13E28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(</w:t>
            </w:r>
            <w:proofErr w:type="gramEnd"/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:0/20:4(5Z,8Z,11Z,14Z)/0:0)</w:t>
            </w:r>
          </w:p>
        </w:tc>
        <w:tc>
          <w:tcPr>
            <w:tcW w:w="961" w:type="dxa"/>
            <w:vAlign w:val="center"/>
          </w:tcPr>
          <w:p w14:paraId="6FF2DC72" w14:textId="21FC0FDD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vAlign w:val="center"/>
          </w:tcPr>
          <w:p w14:paraId="52FFE91D" w14:textId="3EAD401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9" w:type="dxa"/>
            <w:vAlign w:val="center"/>
          </w:tcPr>
          <w:p w14:paraId="3E9EE65C" w14:textId="12E928FB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4" w:type="dxa"/>
            <w:vAlign w:val="center"/>
          </w:tcPr>
          <w:p w14:paraId="70F835AE" w14:textId="465EAEA8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vAlign w:val="center"/>
          </w:tcPr>
          <w:p w14:paraId="7D304161" w14:textId="3880D295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BD0691" w:rsidRPr="0012626E" w14:paraId="51CD0207" w14:textId="77777777" w:rsidTr="000744EE">
        <w:trPr>
          <w:jc w:val="center"/>
        </w:trPr>
        <w:tc>
          <w:tcPr>
            <w:tcW w:w="2483" w:type="dxa"/>
            <w:vAlign w:val="center"/>
          </w:tcPr>
          <w:p w14:paraId="3E0167EE" w14:textId="27833CBB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961" w:type="dxa"/>
            <w:vAlign w:val="center"/>
          </w:tcPr>
          <w:p w14:paraId="56FCE99B" w14:textId="326BD68A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vAlign w:val="center"/>
          </w:tcPr>
          <w:p w14:paraId="3F9AB879" w14:textId="4EBFAB5E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9" w:type="dxa"/>
            <w:vAlign w:val="center"/>
          </w:tcPr>
          <w:p w14:paraId="2DA3D9A4" w14:textId="6156AD5E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4" w:type="dxa"/>
            <w:vAlign w:val="center"/>
          </w:tcPr>
          <w:p w14:paraId="01E140B3" w14:textId="7677E75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vAlign w:val="center"/>
          </w:tcPr>
          <w:p w14:paraId="397BB785" w14:textId="55B0D872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BD0691" w:rsidRPr="0012626E" w14:paraId="18B63374" w14:textId="77777777" w:rsidTr="000744EE">
        <w:trPr>
          <w:jc w:val="center"/>
        </w:trPr>
        <w:tc>
          <w:tcPr>
            <w:tcW w:w="2483" w:type="dxa"/>
            <w:vAlign w:val="center"/>
          </w:tcPr>
          <w:p w14:paraId="40D3B3DD" w14:textId="11A5AAE7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eucine</w:t>
            </w:r>
          </w:p>
        </w:tc>
        <w:tc>
          <w:tcPr>
            <w:tcW w:w="961" w:type="dxa"/>
            <w:vAlign w:val="center"/>
          </w:tcPr>
          <w:p w14:paraId="14A7FFA7" w14:textId="7FBBE8CF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vAlign w:val="center"/>
          </w:tcPr>
          <w:p w14:paraId="0C075F65" w14:textId="2094EF9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9" w:type="dxa"/>
            <w:vAlign w:val="center"/>
          </w:tcPr>
          <w:p w14:paraId="11E3623D" w14:textId="699F5121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4" w:type="dxa"/>
            <w:vAlign w:val="center"/>
          </w:tcPr>
          <w:p w14:paraId="5B3C68A5" w14:textId="1152870F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vAlign w:val="center"/>
          </w:tcPr>
          <w:p w14:paraId="37875B68" w14:textId="67F840CE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BD0691" w:rsidRPr="0012626E" w14:paraId="52060AD6" w14:textId="77777777" w:rsidTr="000744EE">
        <w:trPr>
          <w:jc w:val="center"/>
        </w:trPr>
        <w:tc>
          <w:tcPr>
            <w:tcW w:w="2483" w:type="dxa"/>
            <w:vAlign w:val="center"/>
          </w:tcPr>
          <w:p w14:paraId="20E0B57F" w14:textId="19FFF10B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961" w:type="dxa"/>
            <w:vAlign w:val="center"/>
          </w:tcPr>
          <w:p w14:paraId="679F8022" w14:textId="4115C2FB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vAlign w:val="center"/>
          </w:tcPr>
          <w:p w14:paraId="6D037EA0" w14:textId="5FA78404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9" w:type="dxa"/>
            <w:vAlign w:val="center"/>
          </w:tcPr>
          <w:p w14:paraId="3A1DBE01" w14:textId="3614FFB9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4" w:type="dxa"/>
            <w:vAlign w:val="center"/>
          </w:tcPr>
          <w:p w14:paraId="220F0C33" w14:textId="3457D35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  <w:vAlign w:val="center"/>
          </w:tcPr>
          <w:p w14:paraId="3653C038" w14:textId="25459FB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BD0691" w:rsidRPr="0012626E" w14:paraId="2CBF959E" w14:textId="77777777" w:rsidTr="000744EE">
        <w:trPr>
          <w:jc w:val="center"/>
        </w:trPr>
        <w:tc>
          <w:tcPr>
            <w:tcW w:w="2483" w:type="dxa"/>
            <w:vAlign w:val="center"/>
          </w:tcPr>
          <w:p w14:paraId="4CDA98AC" w14:textId="14422420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actic acid</w:t>
            </w:r>
          </w:p>
        </w:tc>
        <w:tc>
          <w:tcPr>
            <w:tcW w:w="961" w:type="dxa"/>
            <w:vAlign w:val="center"/>
          </w:tcPr>
          <w:p w14:paraId="791FCBA8" w14:textId="237FEA55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vAlign w:val="center"/>
          </w:tcPr>
          <w:p w14:paraId="53D4EFAE" w14:textId="22565A22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9" w:type="dxa"/>
            <w:vAlign w:val="center"/>
          </w:tcPr>
          <w:p w14:paraId="2AFBC599" w14:textId="746818A1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24" w:type="dxa"/>
            <w:vAlign w:val="center"/>
          </w:tcPr>
          <w:p w14:paraId="17D83AD4" w14:textId="1F3BEE0E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vAlign w:val="center"/>
          </w:tcPr>
          <w:p w14:paraId="5D558BFD" w14:textId="12B714F5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BD0691" w:rsidRPr="0012626E" w14:paraId="3401A6A4" w14:textId="77777777" w:rsidTr="000744EE">
        <w:trPr>
          <w:jc w:val="center"/>
        </w:trPr>
        <w:tc>
          <w:tcPr>
            <w:tcW w:w="2483" w:type="dxa"/>
            <w:vAlign w:val="center"/>
          </w:tcPr>
          <w:p w14:paraId="4CDBA41E" w14:textId="11299CEC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961" w:type="dxa"/>
            <w:vAlign w:val="center"/>
          </w:tcPr>
          <w:p w14:paraId="2133E4F2" w14:textId="36ABB27A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vAlign w:val="center"/>
          </w:tcPr>
          <w:p w14:paraId="5EE2EDC8" w14:textId="0F232F8A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9" w:type="dxa"/>
            <w:vAlign w:val="center"/>
          </w:tcPr>
          <w:p w14:paraId="42C8F1A4" w14:textId="584DD2B9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24" w:type="dxa"/>
            <w:vAlign w:val="center"/>
          </w:tcPr>
          <w:p w14:paraId="31EAEE34" w14:textId="75A52852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vAlign w:val="center"/>
          </w:tcPr>
          <w:p w14:paraId="1CC121A0" w14:textId="17A8098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BD0691" w:rsidRPr="0012626E" w14:paraId="1D71879A" w14:textId="77777777" w:rsidTr="000744EE">
        <w:trPr>
          <w:jc w:val="center"/>
        </w:trPr>
        <w:tc>
          <w:tcPr>
            <w:tcW w:w="2483" w:type="dxa"/>
            <w:vAlign w:val="center"/>
          </w:tcPr>
          <w:p w14:paraId="3E62ABE8" w14:textId="57CA1987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kynurenine</w:t>
            </w:r>
          </w:p>
        </w:tc>
        <w:tc>
          <w:tcPr>
            <w:tcW w:w="961" w:type="dxa"/>
            <w:vAlign w:val="center"/>
          </w:tcPr>
          <w:p w14:paraId="6A69C450" w14:textId="298126F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2" w:type="dxa"/>
            <w:vAlign w:val="center"/>
          </w:tcPr>
          <w:p w14:paraId="769D1384" w14:textId="015F0296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9" w:type="dxa"/>
            <w:vAlign w:val="center"/>
          </w:tcPr>
          <w:p w14:paraId="0302A2B9" w14:textId="6404FA6C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4" w:type="dxa"/>
            <w:vAlign w:val="center"/>
          </w:tcPr>
          <w:p w14:paraId="172938C0" w14:textId="01F720D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vAlign w:val="center"/>
          </w:tcPr>
          <w:p w14:paraId="2372D14E" w14:textId="091A5DFF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BD0691" w:rsidRPr="0012626E" w14:paraId="48D34731" w14:textId="77777777" w:rsidTr="000744EE">
        <w:trPr>
          <w:jc w:val="center"/>
        </w:trPr>
        <w:tc>
          <w:tcPr>
            <w:tcW w:w="2483" w:type="dxa"/>
            <w:vAlign w:val="center"/>
          </w:tcPr>
          <w:p w14:paraId="276BEE5F" w14:textId="3098EC65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Cysteine</w:t>
            </w:r>
          </w:p>
        </w:tc>
        <w:tc>
          <w:tcPr>
            <w:tcW w:w="961" w:type="dxa"/>
            <w:vAlign w:val="center"/>
          </w:tcPr>
          <w:p w14:paraId="72A47AAA" w14:textId="3966801A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2" w:type="dxa"/>
            <w:vAlign w:val="center"/>
          </w:tcPr>
          <w:p w14:paraId="2B02C8E4" w14:textId="2AAFA32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9" w:type="dxa"/>
            <w:vAlign w:val="center"/>
          </w:tcPr>
          <w:p w14:paraId="24E1937E" w14:textId="57108345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4" w:type="dxa"/>
            <w:vAlign w:val="center"/>
          </w:tcPr>
          <w:p w14:paraId="7CE4193E" w14:textId="2E5B5617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vAlign w:val="center"/>
          </w:tcPr>
          <w:p w14:paraId="55A962DF" w14:textId="0BEA22BA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BD0691" w:rsidRPr="0012626E" w14:paraId="347E08AC" w14:textId="77777777" w:rsidTr="000744EE">
        <w:trPr>
          <w:jc w:val="center"/>
        </w:trPr>
        <w:tc>
          <w:tcPr>
            <w:tcW w:w="2483" w:type="dxa"/>
            <w:vAlign w:val="center"/>
          </w:tcPr>
          <w:p w14:paraId="6C5EFCA3" w14:textId="1B133240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961" w:type="dxa"/>
            <w:vAlign w:val="center"/>
          </w:tcPr>
          <w:p w14:paraId="130EF141" w14:textId="01D1805A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2" w:type="dxa"/>
            <w:vAlign w:val="center"/>
          </w:tcPr>
          <w:p w14:paraId="3F49FDCA" w14:textId="7001F62A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9" w:type="dxa"/>
            <w:vAlign w:val="center"/>
          </w:tcPr>
          <w:p w14:paraId="149A0A8C" w14:textId="3A9EFA4F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4" w:type="dxa"/>
            <w:vAlign w:val="center"/>
          </w:tcPr>
          <w:p w14:paraId="7493605E" w14:textId="04EC045B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vAlign w:val="center"/>
          </w:tcPr>
          <w:p w14:paraId="54E4E93D" w14:textId="124D79E1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BD0691" w:rsidRPr="0012626E" w14:paraId="707A1CE3" w14:textId="77777777" w:rsidTr="000744EE">
        <w:trPr>
          <w:jc w:val="center"/>
        </w:trPr>
        <w:tc>
          <w:tcPr>
            <w:tcW w:w="2483" w:type="dxa"/>
            <w:vAlign w:val="center"/>
          </w:tcPr>
          <w:p w14:paraId="621F8806" w14:textId="3AE3E9D3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sine</w:t>
            </w:r>
          </w:p>
        </w:tc>
        <w:tc>
          <w:tcPr>
            <w:tcW w:w="961" w:type="dxa"/>
            <w:vAlign w:val="center"/>
          </w:tcPr>
          <w:p w14:paraId="6EB22A57" w14:textId="6825BDF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2" w:type="dxa"/>
            <w:vAlign w:val="center"/>
          </w:tcPr>
          <w:p w14:paraId="440F357B" w14:textId="64A31A8B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9" w:type="dxa"/>
            <w:vAlign w:val="center"/>
          </w:tcPr>
          <w:p w14:paraId="16837C7D" w14:textId="4CC419E2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4" w:type="dxa"/>
            <w:vAlign w:val="center"/>
          </w:tcPr>
          <w:p w14:paraId="4D4B81DB" w14:textId="20D687A9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vAlign w:val="center"/>
          </w:tcPr>
          <w:p w14:paraId="64C17C1C" w14:textId="39025860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BD0691" w:rsidRPr="0012626E" w14:paraId="65DF30D6" w14:textId="77777777" w:rsidTr="000744EE">
        <w:trPr>
          <w:jc w:val="center"/>
        </w:trPr>
        <w:tc>
          <w:tcPr>
            <w:tcW w:w="2483" w:type="dxa"/>
            <w:vAlign w:val="center"/>
          </w:tcPr>
          <w:p w14:paraId="17B3346B" w14:textId="23BD9654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961" w:type="dxa"/>
            <w:vAlign w:val="center"/>
          </w:tcPr>
          <w:p w14:paraId="50EE9B67" w14:textId="28101315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2" w:type="dxa"/>
            <w:vAlign w:val="center"/>
          </w:tcPr>
          <w:p w14:paraId="6CCC9089" w14:textId="4C943C1D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9" w:type="dxa"/>
            <w:vAlign w:val="center"/>
          </w:tcPr>
          <w:p w14:paraId="7ED1DAF7" w14:textId="5407E871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24" w:type="dxa"/>
            <w:vAlign w:val="center"/>
          </w:tcPr>
          <w:p w14:paraId="53CA3808" w14:textId="48E8CF9B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60" w:type="dxa"/>
            <w:vAlign w:val="center"/>
          </w:tcPr>
          <w:p w14:paraId="0FD45FF4" w14:textId="22C4792D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</w:tr>
      <w:tr w:rsidR="00BD0691" w:rsidRPr="0012626E" w14:paraId="03F3A9CA" w14:textId="77777777" w:rsidTr="000744EE">
        <w:trPr>
          <w:jc w:val="center"/>
        </w:trPr>
        <w:tc>
          <w:tcPr>
            <w:tcW w:w="2483" w:type="dxa"/>
            <w:vAlign w:val="center"/>
          </w:tcPr>
          <w:p w14:paraId="3E615E5B" w14:textId="5DA0B5F4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hreonine</w:t>
            </w:r>
          </w:p>
        </w:tc>
        <w:tc>
          <w:tcPr>
            <w:tcW w:w="961" w:type="dxa"/>
            <w:vAlign w:val="center"/>
          </w:tcPr>
          <w:p w14:paraId="386D9004" w14:textId="0797C899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vAlign w:val="center"/>
          </w:tcPr>
          <w:p w14:paraId="5E3AC3D1" w14:textId="7E39106D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9" w:type="dxa"/>
            <w:vAlign w:val="center"/>
          </w:tcPr>
          <w:p w14:paraId="0F770504" w14:textId="7C9029E3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4" w:type="dxa"/>
            <w:vAlign w:val="center"/>
          </w:tcPr>
          <w:p w14:paraId="640826FE" w14:textId="4700659C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vAlign w:val="center"/>
          </w:tcPr>
          <w:p w14:paraId="27CCD57C" w14:textId="753B7714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BD0691" w:rsidRPr="0012626E" w14:paraId="66EA044D" w14:textId="77777777" w:rsidTr="000744EE">
        <w:trPr>
          <w:jc w:val="center"/>
        </w:trPr>
        <w:tc>
          <w:tcPr>
            <w:tcW w:w="2483" w:type="dxa"/>
            <w:vAlign w:val="center"/>
          </w:tcPr>
          <w:p w14:paraId="35C54BBA" w14:textId="1B642C8F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</w:t>
            </w:r>
            <w:proofErr w:type="gramEnd"/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0)</w:t>
            </w:r>
          </w:p>
        </w:tc>
        <w:tc>
          <w:tcPr>
            <w:tcW w:w="961" w:type="dxa"/>
            <w:vAlign w:val="center"/>
          </w:tcPr>
          <w:p w14:paraId="6CF6F1E3" w14:textId="54600FAE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vAlign w:val="center"/>
          </w:tcPr>
          <w:p w14:paraId="58AA9111" w14:textId="1A6CA992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9" w:type="dxa"/>
            <w:vAlign w:val="center"/>
          </w:tcPr>
          <w:p w14:paraId="228C1FE8" w14:textId="2961BBBF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4" w:type="dxa"/>
            <w:vAlign w:val="center"/>
          </w:tcPr>
          <w:p w14:paraId="74B0BBE1" w14:textId="46E7F8C8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vAlign w:val="center"/>
          </w:tcPr>
          <w:p w14:paraId="3B249436" w14:textId="0B2BA128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BD0691" w:rsidRPr="0012626E" w14:paraId="2AF167A0" w14:textId="77777777" w:rsidTr="000744EE">
        <w:trPr>
          <w:jc w:val="center"/>
        </w:trPr>
        <w:tc>
          <w:tcPr>
            <w:tcW w:w="2483" w:type="dxa"/>
            <w:vAlign w:val="center"/>
          </w:tcPr>
          <w:p w14:paraId="3AB3DD82" w14:textId="6532278A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961" w:type="dxa"/>
            <w:vAlign w:val="center"/>
          </w:tcPr>
          <w:p w14:paraId="21458E68" w14:textId="07B7C80D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dxa"/>
            <w:vAlign w:val="center"/>
          </w:tcPr>
          <w:p w14:paraId="0474FEE1" w14:textId="1218AB0A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9" w:type="dxa"/>
            <w:vAlign w:val="center"/>
          </w:tcPr>
          <w:p w14:paraId="1762C213" w14:textId="0B886C6D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24" w:type="dxa"/>
            <w:vAlign w:val="center"/>
          </w:tcPr>
          <w:p w14:paraId="42BC1F8E" w14:textId="1CAE2861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vAlign w:val="center"/>
          </w:tcPr>
          <w:p w14:paraId="46135D75" w14:textId="4F8226FF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BD0691" w:rsidRPr="0012626E" w14:paraId="51015CB7" w14:textId="77777777" w:rsidTr="000744EE">
        <w:trPr>
          <w:jc w:val="center"/>
        </w:trPr>
        <w:tc>
          <w:tcPr>
            <w:tcW w:w="2483" w:type="dxa"/>
            <w:vAlign w:val="center"/>
          </w:tcPr>
          <w:p w14:paraId="0A2136E0" w14:textId="7E7AD593" w:rsidR="00BD0691" w:rsidRPr="0012626E" w:rsidRDefault="00BD0691" w:rsidP="000744E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Kynurenine</w:t>
            </w:r>
          </w:p>
        </w:tc>
        <w:tc>
          <w:tcPr>
            <w:tcW w:w="961" w:type="dxa"/>
            <w:vAlign w:val="center"/>
          </w:tcPr>
          <w:p w14:paraId="3742E95F" w14:textId="113843E4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2" w:type="dxa"/>
            <w:vAlign w:val="center"/>
          </w:tcPr>
          <w:p w14:paraId="1CFFAB9E" w14:textId="7CDED5AF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9" w:type="dxa"/>
            <w:vAlign w:val="center"/>
          </w:tcPr>
          <w:p w14:paraId="17679887" w14:textId="43A67B02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4" w:type="dxa"/>
            <w:vAlign w:val="center"/>
          </w:tcPr>
          <w:p w14:paraId="7C533B7F" w14:textId="2F188195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vAlign w:val="center"/>
          </w:tcPr>
          <w:p w14:paraId="201E69C7" w14:textId="6DDF64C6" w:rsidR="00BD0691" w:rsidRPr="0012626E" w:rsidRDefault="00BD0691" w:rsidP="003606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6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D0691" w:rsidRPr="0012626E" w14:paraId="4F164FFD" w14:textId="77777777" w:rsidTr="000744EE">
        <w:trPr>
          <w:jc w:val="center"/>
        </w:trPr>
        <w:tc>
          <w:tcPr>
            <w:tcW w:w="8079" w:type="dxa"/>
            <w:gridSpan w:val="6"/>
            <w:tcBorders>
              <w:top w:val="single" w:sz="4" w:space="0" w:color="auto"/>
            </w:tcBorders>
            <w:vAlign w:val="center"/>
          </w:tcPr>
          <w:p w14:paraId="791DE36C" w14:textId="0E950327" w:rsidR="00BD0691" w:rsidRPr="0012626E" w:rsidRDefault="00E67732" w:rsidP="00BD069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7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soPC</w:t>
            </w:r>
            <w:r w:rsidRPr="00386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lysophosphatidylcholine; </w:t>
            </w:r>
            <w:r w:rsidRPr="007375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G</w:t>
            </w:r>
            <w:r w:rsidRPr="00386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491F8C" w:rsidRPr="00491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acylglycerol</w:t>
            </w:r>
            <w:r w:rsidRPr="00386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275EE6DD" w14:textId="4AC1356F" w:rsidR="00BF3A8A" w:rsidRPr="0012626E" w:rsidRDefault="00BF3A8A">
      <w:pPr>
        <w:rPr>
          <w:rFonts w:ascii="Times New Roman" w:hAnsi="Times New Roman" w:cs="Times New Roman"/>
          <w:sz w:val="20"/>
          <w:szCs w:val="20"/>
        </w:rPr>
      </w:pPr>
    </w:p>
    <w:sectPr w:rsidR="00BF3A8A" w:rsidRPr="0012626E" w:rsidSect="001262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9C247" w14:textId="77777777" w:rsidR="005B67DE" w:rsidRDefault="005B67DE" w:rsidP="00687227">
      <w:r>
        <w:separator/>
      </w:r>
    </w:p>
  </w:endnote>
  <w:endnote w:type="continuationSeparator" w:id="0">
    <w:p w14:paraId="305C0E9C" w14:textId="77777777" w:rsidR="005B67DE" w:rsidRDefault="005B67DE" w:rsidP="00687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33E9B" w14:textId="77777777" w:rsidR="005B67DE" w:rsidRDefault="005B67DE" w:rsidP="00687227">
      <w:r>
        <w:separator/>
      </w:r>
    </w:p>
  </w:footnote>
  <w:footnote w:type="continuationSeparator" w:id="0">
    <w:p w14:paraId="3EB4D7D3" w14:textId="77777777" w:rsidR="005B67DE" w:rsidRDefault="005B67DE" w:rsidP="00687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AE5"/>
    <w:rsid w:val="000744EE"/>
    <w:rsid w:val="000A10AE"/>
    <w:rsid w:val="000E0572"/>
    <w:rsid w:val="0012626E"/>
    <w:rsid w:val="001630B2"/>
    <w:rsid w:val="00166E55"/>
    <w:rsid w:val="001E1F06"/>
    <w:rsid w:val="002A1C6D"/>
    <w:rsid w:val="002B4F47"/>
    <w:rsid w:val="00360691"/>
    <w:rsid w:val="00422B4E"/>
    <w:rsid w:val="00491F8C"/>
    <w:rsid w:val="004C7EA5"/>
    <w:rsid w:val="005B67DE"/>
    <w:rsid w:val="005E3E9B"/>
    <w:rsid w:val="00640D71"/>
    <w:rsid w:val="00675FF5"/>
    <w:rsid w:val="00687227"/>
    <w:rsid w:val="00690E35"/>
    <w:rsid w:val="006F3B5E"/>
    <w:rsid w:val="0073759C"/>
    <w:rsid w:val="0079047D"/>
    <w:rsid w:val="007A4AC8"/>
    <w:rsid w:val="007B2DE5"/>
    <w:rsid w:val="00833946"/>
    <w:rsid w:val="008560A2"/>
    <w:rsid w:val="0087150C"/>
    <w:rsid w:val="009C4ED2"/>
    <w:rsid w:val="00AC7A8F"/>
    <w:rsid w:val="00B26B11"/>
    <w:rsid w:val="00BD0691"/>
    <w:rsid w:val="00BF3A8A"/>
    <w:rsid w:val="00C44AE5"/>
    <w:rsid w:val="00D06D03"/>
    <w:rsid w:val="00E247C0"/>
    <w:rsid w:val="00E27C53"/>
    <w:rsid w:val="00E67732"/>
    <w:rsid w:val="00EE3502"/>
    <w:rsid w:val="00EF02ED"/>
    <w:rsid w:val="00F42132"/>
    <w:rsid w:val="00FC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DEE8B"/>
  <w15:chartTrackingRefBased/>
  <w15:docId w15:val="{0FF18AF3-379F-4998-8D80-82829382C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872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8722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872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872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0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juncai0910@163.com</dc:creator>
  <cp:keywords/>
  <dc:description/>
  <cp:lastModifiedBy>Pujuncai</cp:lastModifiedBy>
  <cp:revision>23</cp:revision>
  <dcterms:created xsi:type="dcterms:W3CDTF">2021-05-11T14:54:00Z</dcterms:created>
  <dcterms:modified xsi:type="dcterms:W3CDTF">2021-06-14T03:12:00Z</dcterms:modified>
</cp:coreProperties>
</file>